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9585D1" w14:textId="56DC3B5E" w:rsidR="002E276B" w:rsidRDefault="002E276B" w:rsidP="002E276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11F5E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502B30">
        <w:rPr>
          <w:rFonts w:ascii="Times New Roman" w:hAnsi="Times New Roman" w:cs="Times New Roman" w:hint="eastAsia"/>
          <w:b/>
          <w:bCs/>
          <w:sz w:val="24"/>
          <w:szCs w:val="24"/>
        </w:rPr>
        <w:t>l</w:t>
      </w:r>
      <w:r w:rsidRPr="00A11F5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325243"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 w:rsidRPr="00A11F5E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7"/>
        <w:gridCol w:w="1696"/>
        <w:gridCol w:w="1283"/>
        <w:gridCol w:w="1258"/>
        <w:gridCol w:w="1723"/>
        <w:gridCol w:w="1059"/>
      </w:tblGrid>
      <w:tr w:rsidR="002E276B" w14:paraId="13E1DAE7" w14:textId="77777777" w:rsidTr="006225C3"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633B9A23" w14:textId="77777777" w:rsidR="002E276B" w:rsidRPr="00C16108" w:rsidRDefault="002E276B" w:rsidP="0062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0950A2F" w14:textId="77777777" w:rsidR="002E276B" w:rsidRPr="00C16108" w:rsidRDefault="002E276B" w:rsidP="0062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B45BE7" w14:textId="77777777" w:rsidR="002E276B" w:rsidRPr="00C16108" w:rsidRDefault="002E276B" w:rsidP="0062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sion 2.2.3</w:t>
            </w:r>
          </w:p>
        </w:tc>
        <w:tc>
          <w:tcPr>
            <w:tcW w:w="278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2369AEA" w14:textId="77777777" w:rsidR="002E276B" w:rsidRPr="00C16108" w:rsidRDefault="002E276B" w:rsidP="0062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sion 3.0.1</w:t>
            </w:r>
          </w:p>
        </w:tc>
      </w:tr>
      <w:tr w:rsidR="002E276B" w14:paraId="6D30AD65" w14:textId="77777777" w:rsidTr="006225C3"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9785DD" w14:textId="77777777" w:rsidR="002E276B" w:rsidRPr="00C16108" w:rsidRDefault="002E276B" w:rsidP="0062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108">
              <w:rPr>
                <w:rFonts w:ascii="Times New Roman" w:hAnsi="Times New Roman" w:cs="Times New Roman"/>
                <w:sz w:val="24"/>
                <w:szCs w:val="24"/>
              </w:rPr>
              <w:t>Case ID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F76719" w14:textId="77777777" w:rsidR="002E276B" w:rsidRPr="00C16108" w:rsidRDefault="002E276B" w:rsidP="0062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108">
              <w:rPr>
                <w:rFonts w:ascii="Times New Roman" w:hAnsi="Times New Roman" w:cs="Times New Roman"/>
                <w:sz w:val="24"/>
                <w:szCs w:val="24"/>
              </w:rPr>
              <w:t>BAM file size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3AEE92" w14:textId="77777777" w:rsidR="002E276B" w:rsidRPr="00C16108" w:rsidRDefault="002E276B" w:rsidP="0062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n time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EDF0B44" w14:textId="77777777" w:rsidR="002E276B" w:rsidRPr="00C16108" w:rsidRDefault="002E276B" w:rsidP="0062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st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DC01152" w14:textId="77777777" w:rsidR="002E276B" w:rsidRPr="00C16108" w:rsidRDefault="002E276B" w:rsidP="0062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n time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6581C8" w14:textId="77777777" w:rsidR="002E276B" w:rsidRPr="00C16108" w:rsidRDefault="002E276B" w:rsidP="0062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st</w:t>
            </w:r>
          </w:p>
        </w:tc>
      </w:tr>
      <w:tr w:rsidR="002E276B" w14:paraId="4D4D3729" w14:textId="77777777" w:rsidTr="006225C3">
        <w:tc>
          <w:tcPr>
            <w:tcW w:w="17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7F78F06D" w14:textId="77777777" w:rsidR="002E276B" w:rsidRPr="00030CF9" w:rsidRDefault="002E276B" w:rsidP="0062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CF9">
              <w:rPr>
                <w:rFonts w:ascii="Times New Roman" w:hAnsi="Times New Roman" w:cs="Times New Roman"/>
                <w:color w:val="000000"/>
              </w:rPr>
              <w:t>TCGA-CZ-5465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DAC85CC" w14:textId="77777777" w:rsidR="002E276B" w:rsidRPr="00030CF9" w:rsidRDefault="002E276B" w:rsidP="0062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CF9">
              <w:rPr>
                <w:rFonts w:ascii="Times New Roman" w:hAnsi="Times New Roman" w:cs="Times New Roman"/>
                <w:sz w:val="24"/>
                <w:szCs w:val="24"/>
              </w:rPr>
              <w:t>12.3 GB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3E95DB38" w14:textId="77777777" w:rsidR="002E276B" w:rsidRPr="00030CF9" w:rsidRDefault="002E276B" w:rsidP="0062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CF9">
              <w:rPr>
                <w:rFonts w:ascii="Times New Roman" w:hAnsi="Times New Roman" w:cs="Times New Roman"/>
                <w:color w:val="000000"/>
              </w:rPr>
              <w:t>356 min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1607D3B4" w14:textId="77777777" w:rsidR="002E276B" w:rsidRPr="00030CF9" w:rsidRDefault="002E276B" w:rsidP="0062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CF9">
              <w:rPr>
                <w:rFonts w:ascii="Times New Roman" w:hAnsi="Times New Roman" w:cs="Times New Roman"/>
                <w:color w:val="000000"/>
              </w:rPr>
              <w:t>1.74 USD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45516A7F" w14:textId="77777777" w:rsidR="002E276B" w:rsidRPr="00030CF9" w:rsidRDefault="002E276B" w:rsidP="0062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CF9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F6F5643" w14:textId="77777777" w:rsidR="002E276B" w:rsidRPr="00030CF9" w:rsidRDefault="002E276B" w:rsidP="0062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CF9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</w:tr>
      <w:tr w:rsidR="002E276B" w14:paraId="0CF54FA7" w14:textId="77777777" w:rsidTr="006225C3"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649EC2C" w14:textId="77777777" w:rsidR="002E276B" w:rsidRPr="00030CF9" w:rsidRDefault="002E276B" w:rsidP="0062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CF9">
              <w:rPr>
                <w:rFonts w:ascii="Times New Roman" w:hAnsi="Times New Roman" w:cs="Times New Roman"/>
                <w:color w:val="000000"/>
              </w:rPr>
              <w:t xml:space="preserve">TCGA-A4A57E 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CF62A60" w14:textId="77777777" w:rsidR="002E276B" w:rsidRPr="00030CF9" w:rsidRDefault="002E276B" w:rsidP="0062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CF9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AC48F47" w14:textId="77777777" w:rsidR="002E276B" w:rsidRPr="00030CF9" w:rsidRDefault="002E276B" w:rsidP="0062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CF9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1B94793" w14:textId="77777777" w:rsidR="002E276B" w:rsidRPr="00030CF9" w:rsidRDefault="002E276B" w:rsidP="0062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CF9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1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BFB8F65" w14:textId="77777777" w:rsidR="002E276B" w:rsidRPr="00030CF9" w:rsidRDefault="002E276B" w:rsidP="0062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CF9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CB8E9FC" w14:textId="77777777" w:rsidR="002E276B" w:rsidRPr="00030CF9" w:rsidRDefault="002E276B" w:rsidP="0062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CF9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2E276B" w14:paraId="0BE1BBEB" w14:textId="77777777" w:rsidTr="006225C3"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9FD6ABF" w14:textId="77777777" w:rsidR="002E276B" w:rsidRPr="00030CF9" w:rsidRDefault="002E276B" w:rsidP="0062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CF9">
              <w:rPr>
                <w:rFonts w:ascii="Times New Roman" w:hAnsi="Times New Roman" w:cs="Times New Roman"/>
                <w:color w:val="000000"/>
              </w:rPr>
              <w:t xml:space="preserve">TCGA-CZ-5454 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F4FA40" w14:textId="77777777" w:rsidR="002E276B" w:rsidRPr="00030CF9" w:rsidRDefault="002E276B" w:rsidP="0062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CF9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631536C" w14:textId="77777777" w:rsidR="002E276B" w:rsidRPr="00030CF9" w:rsidRDefault="002E276B" w:rsidP="0062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CF9">
              <w:rPr>
                <w:rFonts w:ascii="Times New Roman" w:hAnsi="Times New Roman" w:cs="Times New Roman"/>
                <w:color w:val="000000"/>
              </w:rPr>
              <w:t>43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D5A3ED6" w14:textId="77777777" w:rsidR="002E276B" w:rsidRPr="00030CF9" w:rsidRDefault="002E276B" w:rsidP="0062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CF9">
              <w:rPr>
                <w:rFonts w:ascii="Times New Roman" w:hAnsi="Times New Roman" w:cs="Times New Roman"/>
                <w:color w:val="000000"/>
              </w:rPr>
              <w:t>2.11</w:t>
            </w:r>
          </w:p>
        </w:tc>
        <w:tc>
          <w:tcPr>
            <w:tcW w:w="172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A296119" w14:textId="77777777" w:rsidR="002E276B" w:rsidRPr="00030CF9" w:rsidRDefault="002E276B" w:rsidP="0062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CF9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ECF41" w14:textId="77777777" w:rsidR="002E276B" w:rsidRPr="00030CF9" w:rsidRDefault="002E276B" w:rsidP="0062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CF9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</w:tr>
      <w:tr w:rsidR="002E276B" w14:paraId="73AF6135" w14:textId="77777777" w:rsidTr="006225C3"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DF2EEE6" w14:textId="77777777" w:rsidR="002E276B" w:rsidRPr="00030CF9" w:rsidRDefault="002E276B" w:rsidP="0062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CF9">
              <w:rPr>
                <w:rFonts w:ascii="Times New Roman" w:hAnsi="Times New Roman" w:cs="Times New Roman"/>
                <w:color w:val="000000"/>
              </w:rPr>
              <w:t xml:space="preserve">TCGA-B9-4115 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BC3E72A" w14:textId="77777777" w:rsidR="002E276B" w:rsidRPr="00030CF9" w:rsidRDefault="002E276B" w:rsidP="0062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CF9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588089B" w14:textId="77777777" w:rsidR="002E276B" w:rsidRPr="00030CF9" w:rsidRDefault="002E276B" w:rsidP="0062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CF9">
              <w:rPr>
                <w:rFonts w:ascii="Times New Roman" w:hAnsi="Times New Roman" w:cs="Times New Roman"/>
                <w:color w:val="000000"/>
              </w:rPr>
              <w:t>21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EBEEDB1" w14:textId="77777777" w:rsidR="002E276B" w:rsidRPr="00030CF9" w:rsidRDefault="002E276B" w:rsidP="0062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CF9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1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DB14870" w14:textId="77777777" w:rsidR="002E276B" w:rsidRPr="00030CF9" w:rsidRDefault="002E276B" w:rsidP="0062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CF9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534BFD0" w14:textId="77777777" w:rsidR="002E276B" w:rsidRPr="00030CF9" w:rsidRDefault="002E276B" w:rsidP="0062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CF9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2E276B" w14:paraId="15F7340E" w14:textId="77777777" w:rsidTr="006225C3"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A311582" w14:textId="77777777" w:rsidR="002E276B" w:rsidRPr="00030CF9" w:rsidRDefault="002E276B" w:rsidP="0062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CF9">
              <w:rPr>
                <w:rFonts w:ascii="Times New Roman" w:hAnsi="Times New Roman" w:cs="Times New Roman"/>
                <w:color w:val="000000"/>
              </w:rPr>
              <w:t xml:space="preserve">TCGA-BQ-7059 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12DB64" w14:textId="77777777" w:rsidR="002E276B" w:rsidRPr="00030CF9" w:rsidRDefault="002E276B" w:rsidP="0062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CF9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67769E3" w14:textId="77777777" w:rsidR="002E276B" w:rsidRPr="00030CF9" w:rsidRDefault="002E276B" w:rsidP="0062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CF9">
              <w:rPr>
                <w:rFonts w:ascii="Times New Roman" w:hAnsi="Times New Roman" w:cs="Times New Roman"/>
                <w:color w:val="000000"/>
              </w:rPr>
              <w:t>36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E260C25" w14:textId="77777777" w:rsidR="002E276B" w:rsidRPr="00030CF9" w:rsidRDefault="002E276B" w:rsidP="0062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CF9">
              <w:rPr>
                <w:rFonts w:ascii="Times New Roman" w:hAnsi="Times New Roman" w:cs="Times New Roman"/>
                <w:color w:val="000000"/>
              </w:rPr>
              <w:t>1.79</w:t>
            </w:r>
          </w:p>
        </w:tc>
        <w:tc>
          <w:tcPr>
            <w:tcW w:w="172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4ACC9BF" w14:textId="77777777" w:rsidR="002E276B" w:rsidRPr="00030CF9" w:rsidRDefault="002E276B" w:rsidP="0062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CF9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48A37" w14:textId="77777777" w:rsidR="002E276B" w:rsidRPr="00030CF9" w:rsidRDefault="002E276B" w:rsidP="0062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CF9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</w:tr>
      <w:tr w:rsidR="002E276B" w14:paraId="45E58A56" w14:textId="77777777" w:rsidTr="006225C3"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794A8EB" w14:textId="77777777" w:rsidR="002E276B" w:rsidRPr="00030CF9" w:rsidRDefault="002E276B" w:rsidP="0062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CF9">
              <w:rPr>
                <w:rFonts w:ascii="Times New Roman" w:hAnsi="Times New Roman" w:cs="Times New Roman"/>
                <w:color w:val="000000"/>
              </w:rPr>
              <w:t>TCGA-BQ-7055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D21232D" w14:textId="77777777" w:rsidR="002E276B" w:rsidRPr="00030CF9" w:rsidRDefault="002E276B" w:rsidP="0062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CF9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B4F4D16" w14:textId="77777777" w:rsidR="002E276B" w:rsidRPr="00030CF9" w:rsidRDefault="002E276B" w:rsidP="0062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CF9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C4D39BB" w14:textId="77777777" w:rsidR="002E276B" w:rsidRPr="00030CF9" w:rsidRDefault="002E276B" w:rsidP="0062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CF9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1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9AC94C6" w14:textId="77777777" w:rsidR="002E276B" w:rsidRPr="00030CF9" w:rsidRDefault="002E276B" w:rsidP="0062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CF9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CD4419B" w14:textId="77777777" w:rsidR="002E276B" w:rsidRPr="00030CF9" w:rsidRDefault="002E276B" w:rsidP="0062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CF9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2E276B" w14:paraId="3EBA895B" w14:textId="77777777" w:rsidTr="006225C3"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1F8D378" w14:textId="77777777" w:rsidR="002E276B" w:rsidRPr="00030CF9" w:rsidRDefault="002E276B" w:rsidP="0062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CF9">
              <w:rPr>
                <w:rFonts w:ascii="Times New Roman" w:hAnsi="Times New Roman" w:cs="Times New Roman"/>
                <w:color w:val="000000"/>
              </w:rPr>
              <w:t xml:space="preserve">TCGA-BQ-7045 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D56E59" w14:textId="77777777" w:rsidR="002E276B" w:rsidRPr="00030CF9" w:rsidRDefault="002E276B" w:rsidP="0062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CF9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3F7184F" w14:textId="77777777" w:rsidR="002E276B" w:rsidRPr="00030CF9" w:rsidRDefault="002E276B" w:rsidP="0062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CF9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96C6F94" w14:textId="77777777" w:rsidR="002E276B" w:rsidRPr="00030CF9" w:rsidRDefault="002E276B" w:rsidP="0062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CF9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172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0017BA6" w14:textId="77777777" w:rsidR="002E276B" w:rsidRPr="00030CF9" w:rsidRDefault="002E276B" w:rsidP="0062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CF9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164F2" w14:textId="77777777" w:rsidR="002E276B" w:rsidRPr="00030CF9" w:rsidRDefault="002E276B" w:rsidP="0062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CF9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2E276B" w14:paraId="2E1FD804" w14:textId="77777777" w:rsidTr="006225C3"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534420D" w14:textId="77777777" w:rsidR="002E276B" w:rsidRPr="00030CF9" w:rsidRDefault="002E276B" w:rsidP="0062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CF9">
              <w:rPr>
                <w:rFonts w:ascii="Times New Roman" w:hAnsi="Times New Roman" w:cs="Times New Roman"/>
                <w:color w:val="000000"/>
              </w:rPr>
              <w:t xml:space="preserve">TCGA-CZ-5455 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0D6A5F9" w14:textId="77777777" w:rsidR="002E276B" w:rsidRPr="00030CF9" w:rsidRDefault="002E276B" w:rsidP="0062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CF9"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5A9EC3E" w14:textId="77777777" w:rsidR="002E276B" w:rsidRPr="00030CF9" w:rsidRDefault="002E276B" w:rsidP="0062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CF9">
              <w:rPr>
                <w:rFonts w:ascii="Times New Roman" w:hAnsi="Times New Roman" w:cs="Times New Roman"/>
                <w:color w:val="000000"/>
              </w:rPr>
              <w:t>25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2D8D580" w14:textId="77777777" w:rsidR="002E276B" w:rsidRPr="00030CF9" w:rsidRDefault="002E276B" w:rsidP="0062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CF9">
              <w:rPr>
                <w:rFonts w:ascii="Times New Roman" w:hAnsi="Times New Roman" w:cs="Times New Roman"/>
                <w:color w:val="000000"/>
              </w:rPr>
              <w:t>1.57</w:t>
            </w:r>
          </w:p>
        </w:tc>
        <w:tc>
          <w:tcPr>
            <w:tcW w:w="1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3835436" w14:textId="77777777" w:rsidR="002E276B" w:rsidRPr="00030CF9" w:rsidRDefault="002E276B" w:rsidP="0062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CF9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04264C0" w14:textId="77777777" w:rsidR="002E276B" w:rsidRPr="00030CF9" w:rsidRDefault="002E276B" w:rsidP="0062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CF9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</w:tr>
      <w:tr w:rsidR="002E276B" w14:paraId="12B24519" w14:textId="77777777" w:rsidTr="006225C3"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6AEE91F" w14:textId="77777777" w:rsidR="002E276B" w:rsidRPr="00030CF9" w:rsidRDefault="002E276B" w:rsidP="0062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CF9">
              <w:rPr>
                <w:rFonts w:ascii="Times New Roman" w:hAnsi="Times New Roman" w:cs="Times New Roman"/>
                <w:color w:val="000000"/>
              </w:rPr>
              <w:t xml:space="preserve">TCGA-B0-5699 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3211AB" w14:textId="77777777" w:rsidR="002E276B" w:rsidRPr="00030CF9" w:rsidRDefault="002E276B" w:rsidP="0062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CF9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EDCAAEE" w14:textId="77777777" w:rsidR="002E276B" w:rsidRPr="00030CF9" w:rsidRDefault="002E276B" w:rsidP="0062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CF9">
              <w:rPr>
                <w:rFonts w:ascii="Times New Roman" w:hAnsi="Times New Roman" w:cs="Times New Roman"/>
                <w:color w:val="000000"/>
              </w:rPr>
              <w:t>20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2965630" w14:textId="77777777" w:rsidR="002E276B" w:rsidRPr="00030CF9" w:rsidRDefault="002E276B" w:rsidP="0062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CF9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172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C752E3A" w14:textId="77777777" w:rsidR="002E276B" w:rsidRPr="00030CF9" w:rsidRDefault="002E276B" w:rsidP="0062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CF9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B4928" w14:textId="77777777" w:rsidR="002E276B" w:rsidRPr="00030CF9" w:rsidRDefault="002E276B" w:rsidP="0062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CF9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2E276B" w14:paraId="540B4C1D" w14:textId="77777777" w:rsidTr="006225C3"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C118115" w14:textId="77777777" w:rsidR="002E276B" w:rsidRPr="00030CF9" w:rsidRDefault="002E276B" w:rsidP="0062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CF9">
              <w:rPr>
                <w:rFonts w:ascii="Times New Roman" w:hAnsi="Times New Roman" w:cs="Times New Roman"/>
                <w:color w:val="000000"/>
              </w:rPr>
              <w:t xml:space="preserve">TCGA-B0-4700 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691FAE4" w14:textId="77777777" w:rsidR="002E276B" w:rsidRPr="00030CF9" w:rsidRDefault="002E276B" w:rsidP="0062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CF9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952C4C2" w14:textId="77777777" w:rsidR="002E276B" w:rsidRPr="00030CF9" w:rsidRDefault="002E276B" w:rsidP="0062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CF9">
              <w:rPr>
                <w:rFonts w:ascii="Times New Roman" w:hAnsi="Times New Roman" w:cs="Times New Roman"/>
                <w:color w:val="000000"/>
              </w:rPr>
              <w:t>13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7532EB5" w14:textId="77777777" w:rsidR="002E276B" w:rsidRPr="00030CF9" w:rsidRDefault="002E276B" w:rsidP="0062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CF9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1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D337C45" w14:textId="77777777" w:rsidR="002E276B" w:rsidRPr="00030CF9" w:rsidRDefault="002E276B" w:rsidP="0062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CF9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B33247A" w14:textId="77777777" w:rsidR="002E276B" w:rsidRPr="00030CF9" w:rsidRDefault="002E276B" w:rsidP="0062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CF9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</w:tbl>
    <w:p w14:paraId="5073CEAC" w14:textId="77777777" w:rsidR="002E276B" w:rsidRDefault="002E276B" w:rsidP="002E276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5CC8A09" w14:textId="195C0C8D" w:rsidR="002E276B" w:rsidRDefault="002E276B" w:rsidP="002E276B">
      <w:pPr>
        <w:rPr>
          <w:rFonts w:ascii="Times New Roman" w:hAnsi="Times New Roman" w:cs="Times New Roman"/>
          <w:sz w:val="24"/>
          <w:szCs w:val="24"/>
        </w:rPr>
      </w:pPr>
      <w:r w:rsidRPr="002973E7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325243"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 w:rsidRPr="002973E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Cost performance improvement by </w:t>
      </w:r>
      <w:proofErr w:type="spellStart"/>
      <w:r>
        <w:rPr>
          <w:rFonts w:ascii="Times New Roman" w:hAnsi="Times New Roman" w:cs="Times New Roman" w:hint="eastAsia"/>
          <w:b/>
          <w:bCs/>
          <w:sz w:val="24"/>
          <w:szCs w:val="24"/>
        </w:rPr>
        <w:t>RNAIndel</w:t>
      </w:r>
      <w:proofErr w:type="spellEnd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version 3</w:t>
      </w:r>
      <w:r w:rsidRPr="002973E7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rom renal clear cell carcinoma (TCGA KIRC), 10 RNA-</w:t>
      </w:r>
      <w:r w:rsidR="00D04442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eq samples were selected ranging from 3.7</w:t>
      </w:r>
      <w:r w:rsidR="00D04442">
        <w:rPr>
          <w:rFonts w:ascii="Times New Roman" w:hAnsi="Times New Roman" w:cs="Times New Roman" w:hint="eastAsia"/>
          <w:sz w:val="24"/>
          <w:szCs w:val="24"/>
        </w:rPr>
        <w:t xml:space="preserve"> - </w:t>
      </w:r>
      <w:r>
        <w:rPr>
          <w:rFonts w:ascii="Times New Roman" w:hAnsi="Times New Roman" w:cs="Times New Roman"/>
          <w:sz w:val="24"/>
          <w:szCs w:val="24"/>
        </w:rPr>
        <w:t xml:space="preserve">13.1 gigabyte (GB) data size. Refactored </w:t>
      </w:r>
      <w:proofErr w:type="spellStart"/>
      <w:r>
        <w:rPr>
          <w:rFonts w:ascii="Times New Roman" w:hAnsi="Times New Roman" w:cs="Times New Roman"/>
          <w:sz w:val="24"/>
          <w:szCs w:val="24"/>
        </w:rPr>
        <w:t>RNAInd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version 3.0.1)</w:t>
      </w:r>
      <w:r>
        <w:rPr>
          <w:rFonts w:ascii="Times New Roman" w:hAnsi="Times New Roman" w:cs="Times New Roman" w:hint="eastAsia"/>
          <w:sz w:val="24"/>
          <w:szCs w:val="24"/>
        </w:rPr>
        <w:t xml:space="preserve"> [10]</w:t>
      </w:r>
      <w:r>
        <w:rPr>
          <w:rFonts w:ascii="Times New Roman" w:hAnsi="Times New Roman" w:cs="Times New Roman"/>
          <w:sz w:val="24"/>
          <w:szCs w:val="24"/>
        </w:rPr>
        <w:t xml:space="preserve"> was compared to the original version (2.2.3) on Cancer Genomics Cloud</w:t>
      </w:r>
      <w:r>
        <w:rPr>
          <w:rFonts w:ascii="Times New Roman" w:hAnsi="Times New Roman" w:cs="Times New Roman" w:hint="eastAsia"/>
          <w:sz w:val="24"/>
          <w:szCs w:val="24"/>
        </w:rPr>
        <w:t xml:space="preserve"> [11]</w:t>
      </w:r>
      <w:r>
        <w:rPr>
          <w:rFonts w:ascii="Times New Roman" w:hAnsi="Times New Roman" w:cs="Times New Roman"/>
          <w:sz w:val="24"/>
          <w:szCs w:val="24"/>
        </w:rPr>
        <w:t xml:space="preserve">. The compute cost is based on the pricing as of Apr. 2021. USD: United States dollar. </w:t>
      </w:r>
    </w:p>
    <w:p w14:paraId="1E2163DE" w14:textId="77777777" w:rsidR="0010261D" w:rsidRDefault="0010261D"/>
    <w:sectPr w:rsidR="0010261D">
      <w:footerReference w:type="even" r:id="rId6"/>
      <w:footerReference w:type="default" r:id="rId7"/>
      <w:footerReference w:type="firs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AEBE2F" w14:textId="77777777" w:rsidR="00422CE9" w:rsidRDefault="00422CE9" w:rsidP="00422CE9">
      <w:pPr>
        <w:spacing w:after="0" w:line="240" w:lineRule="auto"/>
      </w:pPr>
      <w:r>
        <w:separator/>
      </w:r>
    </w:p>
  </w:endnote>
  <w:endnote w:type="continuationSeparator" w:id="0">
    <w:p w14:paraId="0F333B80" w14:textId="77777777" w:rsidR="00422CE9" w:rsidRDefault="00422CE9" w:rsidP="00422C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593745" w14:textId="315255BD" w:rsidR="00422CE9" w:rsidRDefault="00422CE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B433DC" w14:textId="21B4D4BF" w:rsidR="00422CE9" w:rsidRDefault="00422CE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374A01" w14:textId="35CA01D3" w:rsidR="00422CE9" w:rsidRDefault="00422C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CAB796" w14:textId="77777777" w:rsidR="00422CE9" w:rsidRDefault="00422CE9" w:rsidP="00422CE9">
      <w:pPr>
        <w:spacing w:after="0" w:line="240" w:lineRule="auto"/>
      </w:pPr>
      <w:r>
        <w:separator/>
      </w:r>
    </w:p>
  </w:footnote>
  <w:footnote w:type="continuationSeparator" w:id="0">
    <w:p w14:paraId="1F02C5A6" w14:textId="77777777" w:rsidR="00422CE9" w:rsidRDefault="00422CE9" w:rsidP="00422C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CE9"/>
    <w:rsid w:val="000E3561"/>
    <w:rsid w:val="0010261D"/>
    <w:rsid w:val="00137480"/>
    <w:rsid w:val="00142804"/>
    <w:rsid w:val="001F4891"/>
    <w:rsid w:val="00206D83"/>
    <w:rsid w:val="002E276B"/>
    <w:rsid w:val="00325243"/>
    <w:rsid w:val="00422CE9"/>
    <w:rsid w:val="00502B30"/>
    <w:rsid w:val="006310DF"/>
    <w:rsid w:val="00703EB7"/>
    <w:rsid w:val="00861791"/>
    <w:rsid w:val="00B80B9E"/>
    <w:rsid w:val="00D04442"/>
    <w:rsid w:val="00FF1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7A45F"/>
  <w15:chartTrackingRefBased/>
  <w15:docId w15:val="{518EC24A-87BB-4285-BC6A-B258ED55C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276B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2CE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2CE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2CE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2CE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2CE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2CE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2CE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2CE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2CE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2C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2C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2C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2C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2C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2C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2C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2C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2C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2C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2C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2CE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2C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2CE9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22C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2CE9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22C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2C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2C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2CE9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422CE9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422CE9"/>
  </w:style>
  <w:style w:type="table" w:styleId="TableGrid">
    <w:name w:val="Table Grid"/>
    <w:basedOn w:val="TableNormal"/>
    <w:uiPriority w:val="39"/>
    <w:rsid w:val="002E276B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7aa8578-7765-45c0-bacd-f8613a90fe91}" enabled="1" method="Privileged" siteId="{22340fa8-9226-4871-b677-d3b3e377af7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48</Words>
  <Characters>718</Characters>
  <Application>Microsoft Office Word</Application>
  <DocSecurity>0</DocSecurity>
  <Lines>79</Lines>
  <Paragraphs>86</Paragraphs>
  <ScaleCrop>false</ScaleCrop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giwara, Kohei</dc:creator>
  <cp:keywords/>
  <dc:description/>
  <cp:lastModifiedBy>Hagiwara, Kohei</cp:lastModifiedBy>
  <cp:revision>7</cp:revision>
  <dcterms:created xsi:type="dcterms:W3CDTF">2025-11-10T19:17:00Z</dcterms:created>
  <dcterms:modified xsi:type="dcterms:W3CDTF">2026-01-22T20:20:00Z</dcterms:modified>
</cp:coreProperties>
</file>